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240" w:after="60"/>
        <w:rPr/>
      </w:pPr>
      <w:r>
        <w:rPr/>
        <w:t>Additional file 1</w:t>
      </w:r>
    </w:p>
    <w:p>
      <w:pPr>
        <w:pStyle w:val="Normal"/>
        <w:spacing w:lineRule="auto" w:line="360"/>
        <w:rPr/>
      </w:pPr>
      <w:r>
        <w:rPr>
          <w:sz w:val="16"/>
          <w:szCs w:val="16"/>
        </w:rPr>
        <w:t>Table A1. Age- and sex-adjusted associations</w:t>
      </w: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(incidence RRs) between cigarette smoking and risk of subtypes of head-neck cancer; Netherlands Cohort Study (NLCS), 1986 - 2003 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276"/>
        <w:gridCol w:w="239"/>
        <w:gridCol w:w="753"/>
        <w:gridCol w:w="1417"/>
        <w:gridCol w:w="239"/>
        <w:gridCol w:w="754"/>
        <w:gridCol w:w="1417"/>
        <w:gridCol w:w="239"/>
        <w:gridCol w:w="753"/>
        <w:gridCol w:w="1494"/>
        <w:gridCol w:w="239"/>
        <w:gridCol w:w="753"/>
        <w:gridCol w:w="1483"/>
      </w:tblGrid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cohor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541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</w:rPr>
              <w:t>Head-neck cancer cas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13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typ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OCC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2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OHPC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22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LC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egorical medi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son time at risk (years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R 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 CI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R 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 CI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R 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 CI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R </w:t>
              <w:tab/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 CI%)</w:t>
            </w:r>
          </w:p>
        </w:tc>
      </w:tr>
      <w:tr>
        <w:trPr/>
        <w:tc>
          <w:tcPr>
            <w:tcW w:w="14283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igarette smoking status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ever smoker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ormer smoker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Current smokers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5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4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57 (1.07-2.3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5.35 (3.74-7.66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0.77 (0.41-1.44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73 (1.62-4.6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91 (1.09-7.7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0.88 (4.39-26.94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78 (1.34-5.77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8.86 (4.35-18.05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4283" w:type="dxa"/>
            <w:gridSpan w:val="15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cigarette smoking (</w:t>
            </w:r>
            <w:r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/day)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ever smoker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&gt;0 to &lt;2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20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  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Continuous, 10 cigarettes/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ay increm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5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8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44 (1.68-3.55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.76 (3.23-7.03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39 (1.29-1.5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27 (0.72-2.24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48 (1.35-4.55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40 (1.22-1.6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.42 (1.72-11.34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1.42 (4.33-30.12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60 (1.41-1.8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.09 (1.98-8.44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.13 (3.40-14.93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29 (1.19-1.41)</w:t>
            </w:r>
          </w:p>
        </w:tc>
      </w:tr>
      <w:tr>
        <w:trPr/>
        <w:tc>
          <w:tcPr>
            <w:tcW w:w="14283" w:type="dxa"/>
            <w:gridSpan w:val="15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uration of cigarette smoking (years) 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ever smoker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&gt;0 to &lt;2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20 to &lt;4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4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 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Continuous, 10 years</w:t>
            </w:r>
          </w:p>
          <w:p>
            <w:pPr>
              <w:pStyle w:val="Normal"/>
              <w:spacing w:lineRule="auto" w:line="360"/>
              <w:rPr>
                <w:color w:val="FF0000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increments   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5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9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6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 (reference)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67-2.01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 (1.46-3.26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0 (4.14-9.00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 (1.47-1.76)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0.47 (0.16-1.38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35 (0.74-2.46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3.01 (1.65-5.50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1.15-1.53)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53 (0.75-8.55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.77 (1.79-12.69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2.46 (4.77-32.53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80 (1.48-2.19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04 (0.82-5.07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3.10 (1.45-6.6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9.57 (4.56-20.08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81 (1.55-2.11)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Analyses were adjusted for age (years) and sex, not for alcohol consumption; smoking aspects were also not mutually adjusted for. </w:t>
      </w:r>
    </w:p>
    <w:p>
      <w:pPr>
        <w:pStyle w:val="Normal"/>
        <w:spacing w:lineRule="auto" w:line="360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OCC: oral cavity cancer; OHPC: oro-/hypopharyngeal cancer; LC: laryngeal cancer.</w:t>
      </w:r>
    </w:p>
    <w:p>
      <w:pPr>
        <w:pStyle w:val="Normal"/>
        <w:spacing w:lineRule="auto" w:line="360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Tests for dose-response trends were assessed by fitting ordinal variables as continuous terms in the Cox proportional hazards model.</w:t>
      </w:r>
    </w:p>
    <w:p>
      <w:pPr>
        <w:pStyle w:val="Normal"/>
        <w:spacing w:lineRule="auto" w:line="360"/>
        <w:rPr/>
      </w:pP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Proportional hazards assumption was possibly violated for the model, and there was a statistically significant interaction of the exposure variable with time. </w:t>
      </w:r>
    </w:p>
    <w:p>
      <w:pPr>
        <w:pStyle w:val="Normal"/>
        <w:spacing w:lineRule="auto" w:line="360"/>
        <w:rPr/>
      </w:pPr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>Proportional hazards assumption was possibly violated for the exposure variable, and there was a statistically significant interaction with time.</w:t>
      </w:r>
      <w:r>
        <w:br w:type="page"/>
      </w:r>
    </w:p>
    <w:p>
      <w:pPr>
        <w:pStyle w:val="Normal"/>
        <w:spacing w:lineRule="auto" w:line="360"/>
        <w:rPr/>
      </w:pPr>
      <w:r>
        <w:rPr>
          <w:sz w:val="16"/>
          <w:szCs w:val="16"/>
        </w:rPr>
        <w:t>Table A2. Associations (multivariable</w:t>
      </w: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adjusted incidence RRs) between cigarette smoking and risk of subtypes of head-neck cancer, with (mutual) adjustment for smoking aspects; Netherlands Cohort Study (NLCS), 1986 - 2003 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276"/>
        <w:gridCol w:w="239"/>
        <w:gridCol w:w="753"/>
        <w:gridCol w:w="1417"/>
        <w:gridCol w:w="239"/>
        <w:gridCol w:w="754"/>
        <w:gridCol w:w="1417"/>
        <w:gridCol w:w="239"/>
        <w:gridCol w:w="753"/>
        <w:gridCol w:w="1494"/>
        <w:gridCol w:w="239"/>
        <w:gridCol w:w="753"/>
        <w:gridCol w:w="1483"/>
      </w:tblGrid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cohor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541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</w:rPr>
              <w:t>Head-neck cancer cas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13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typ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OCC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2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OHPC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LC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egorical medi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son time at risk (years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R 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 CI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R 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 CI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R 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 CI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ase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5" w:leader="none"/>
              </w:tabs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R </w:t>
              <w:tab/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 CI%)</w:t>
            </w:r>
          </w:p>
        </w:tc>
      </w:tr>
      <w:tr>
        <w:trPr/>
        <w:tc>
          <w:tcPr>
            <w:tcW w:w="14283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garette smoking status, adjusted for frequency (</w:t>
            </w:r>
            <w:r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/day) and duration (years) of cigarette smoking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ever smoker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ormer smoke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Current smokers </w:t>
            </w:r>
            <w:r>
              <w:rPr>
                <w:i/>
                <w:sz w:val="16"/>
                <w:szCs w:val="16"/>
              </w:rPr>
              <w:t xml:space="preserve"> 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5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4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(1.18-2.70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 (2.74-6.01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43-1.73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 (1.35-4.26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 (1.15-9.01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8 (3.57-23.58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 (1.41-6.42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2 (2.62-12.03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4283" w:type="dxa"/>
            <w:gridSpan w:val="15"/>
            <w:tcBorders/>
          </w:tcPr>
          <w:p>
            <w:pPr>
              <w:pStyle w:val="Normal"/>
              <w:spacing w:lineRule="auto" w:line="360"/>
              <w:rPr>
                <w:color w:val="FF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cigarette smoking (</w:t>
            </w:r>
            <w:r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>/day), adjusted for cigarette smoking status (non-current/current) and duration (years)</w:t>
            </w:r>
            <w:r>
              <w:rPr>
                <w:b/>
                <w:color w:val="FF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ever smoker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&gt;0 to &lt;2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20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  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Continuous, 10 cigarettes/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ay increm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5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8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40 (0.91-2.15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62 (1.72-4.00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34 (1.23-1.4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0.69 (0.33-1.44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29 (0.64-2.59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32 (1.12-1.56)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28 (0.80-6.45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5.64 (1.99-15.97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58 (1.36-1.8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41 (1.11-5.22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.08 (1.89-8.80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26 (1.12-1.40)</w:t>
            </w:r>
          </w:p>
        </w:tc>
      </w:tr>
      <w:tr>
        <w:trPr/>
        <w:tc>
          <w:tcPr>
            <w:tcW w:w="14283" w:type="dxa"/>
            <w:gridSpan w:val="15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 of cigarette smoking (years), adjusted for cigarette smoking status (non-current/current) and frequency (</w:t>
            </w:r>
            <w:r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/day) 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ever smoker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&gt;0 to &lt;2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20 to &lt;4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4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  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Continuous, 10 years</w:t>
            </w:r>
          </w:p>
          <w:p>
            <w:pPr>
              <w:pStyle w:val="Normal"/>
              <w:spacing w:lineRule="auto" w:line="360"/>
              <w:rPr>
                <w:color w:val="FF0000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increments   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5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9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6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08 (0.61-1.90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53 (1.00-2.33)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78 (1.70-4.53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30 (1.17-1.45)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0.42 (0.14-1.29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0.85 (0.43-1.68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18 (0.48-2.94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05 (0.87-1.27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28 (0.64-8.06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80 (0.99-7.9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.54 (1.43-14.39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39 (1.11-1.74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referenc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95 (0.78-4.88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.44 (1.13-5.25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5.12 (2.25-11.65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.51 (1.26-1.80)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Analyses were adjusted for age (years) and sex, not for alcohol consumption; analyses of cigarette smoking frequency and duration were adjusted for current cigarette smoking; cigarette smoking frequency and duration were also mutually adjusted for (continuous; centered) in analyses. </w:t>
      </w:r>
    </w:p>
    <w:p>
      <w:pPr>
        <w:pStyle w:val="Normal"/>
        <w:spacing w:lineRule="auto" w:line="360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OCC: oral cavity cancer; OHPC: oro-/hypopharyngeal cancer; LC: laryngeal cancer.</w:t>
      </w:r>
    </w:p>
    <w:p>
      <w:pPr>
        <w:pStyle w:val="Normal"/>
        <w:spacing w:lineRule="auto" w:line="360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Tests for dose-response trends were assessed by fitting ordinal variables as continuous terms in the Cox proportional hazards model.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Proportional hazards assumption was possibly violated for the exposure variable, and there was a statistically significant interaction with time. </w:t>
      </w:r>
    </w:p>
    <w:p>
      <w:pPr>
        <w:pStyle w:val="Normal"/>
        <w:spacing w:lineRule="auto" w:line="36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  <w:t>e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5.</w:t>
      </w:r>
    </w:p>
    <w:p>
      <w:pPr>
        <w:pStyle w:val="Normal"/>
        <w:spacing w:lineRule="auto" w:line="360"/>
        <w:rPr/>
      </w:pPr>
      <w:r>
        <w:rPr>
          <w:sz w:val="16"/>
          <w:szCs w:val="16"/>
          <w:vertAlign w:val="superscript"/>
        </w:rPr>
        <w:t>f</w:t>
      </w:r>
      <w:r>
        <w:rPr>
          <w:sz w:val="16"/>
          <w:szCs w:val="16"/>
        </w:rPr>
        <w:t>Proportional hazards assumption was possibly violated for the model, and there was a statistically significant interaction of the exposure variable with time.</w:t>
      </w:r>
      <w:r>
        <w:rPr>
          <w:sz w:val="16"/>
          <w:szCs w:val="16"/>
          <w:vertAlign w:val="superscript"/>
        </w:rPr>
        <w:t xml:space="preserve">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PMingLiU;新細明體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7:02:00Z</dcterms:created>
  <dc:creator>Denise Maasland</dc:creator>
  <dc:description/>
  <cp:keywords/>
  <dc:language>en-US</dc:language>
  <cp:lastModifiedBy>Denise Maasland</cp:lastModifiedBy>
  <cp:lastPrinted>2013-10-11T12:34:00Z</cp:lastPrinted>
  <dcterms:modified xsi:type="dcterms:W3CDTF">2013-10-11T11:04:00Z</dcterms:modified>
  <cp:revision>28</cp:revision>
  <dc:subject/>
  <dc:title/>
</cp:coreProperties>
</file>